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E0FE9A" w14:textId="094B9BC0" w:rsidR="00044FA3" w:rsidRPr="009D1E0B" w:rsidRDefault="00310081" w:rsidP="00267A19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9D1E0B">
        <w:rPr>
          <w:rFonts w:ascii="Arial" w:hAnsi="Arial" w:cs="Arial"/>
          <w:b/>
          <w:bCs/>
          <w:sz w:val="24"/>
          <w:szCs w:val="24"/>
        </w:rPr>
        <w:t>Description of Additional Supplementary Files</w:t>
      </w:r>
    </w:p>
    <w:p w14:paraId="3D5DD49F" w14:textId="77777777" w:rsidR="00076385" w:rsidRPr="009D1E0B" w:rsidRDefault="00076385" w:rsidP="00267A19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2AF01153" w14:textId="4F5E16BD" w:rsidR="009D1E0B" w:rsidRPr="00CA69C7" w:rsidRDefault="009D1E0B" w:rsidP="00690A0C">
      <w:pPr>
        <w:spacing w:line="240" w:lineRule="auto"/>
        <w:jc w:val="left"/>
        <w:rPr>
          <w:rFonts w:ascii="Arial" w:hAnsi="Arial" w:cs="Arial"/>
          <w:sz w:val="24"/>
          <w:szCs w:val="24"/>
        </w:rPr>
      </w:pPr>
    </w:p>
    <w:p w14:paraId="6EEF742E" w14:textId="7FF57C82" w:rsidR="00503BE2" w:rsidRPr="00CA69C7" w:rsidRDefault="0025063D" w:rsidP="00690A0C">
      <w:pPr>
        <w:spacing w:line="240" w:lineRule="auto"/>
        <w:jc w:val="left"/>
        <w:rPr>
          <w:rFonts w:ascii="Arial" w:hAnsi="Arial" w:cs="Arial"/>
          <w:sz w:val="24"/>
          <w:szCs w:val="24"/>
        </w:rPr>
      </w:pPr>
      <w:r w:rsidRPr="00CA69C7">
        <w:rPr>
          <w:rFonts w:ascii="Arial" w:hAnsi="Arial" w:cs="Arial"/>
          <w:sz w:val="24"/>
          <w:szCs w:val="24"/>
        </w:rPr>
        <w:t>Supplementary Data 1</w:t>
      </w:r>
    </w:p>
    <w:p w14:paraId="76CD4077" w14:textId="287F63C2" w:rsidR="0025063D" w:rsidRPr="00CA69C7" w:rsidRDefault="00D03C25" w:rsidP="00D03C25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escription: </w:t>
      </w:r>
      <w:r w:rsidRPr="00D03C25">
        <w:rPr>
          <w:rFonts w:ascii="Arial" w:hAnsi="Arial" w:cs="Arial"/>
          <w:b/>
          <w:sz w:val="24"/>
          <w:szCs w:val="24"/>
        </w:rPr>
        <w:t>sgRNA sequences used for base-edi</w:t>
      </w:r>
      <w:r w:rsidRPr="00D03C25">
        <w:rPr>
          <w:rFonts w:ascii="Arial" w:hAnsi="Arial" w:cs="Arial"/>
          <w:b/>
          <w:sz w:val="24"/>
          <w:szCs w:val="24"/>
        </w:rPr>
        <w:t xml:space="preserve">ting screens on </w:t>
      </w:r>
      <w:r w:rsidRPr="00D03C25">
        <w:rPr>
          <w:rFonts w:ascii="Arial" w:hAnsi="Arial" w:cs="Arial"/>
          <w:b/>
          <w:i/>
          <w:sz w:val="24"/>
          <w:szCs w:val="24"/>
        </w:rPr>
        <w:t>Hprt</w:t>
      </w:r>
      <w:r w:rsidRPr="00D03C25">
        <w:rPr>
          <w:rFonts w:ascii="Arial" w:hAnsi="Arial" w:cs="Arial"/>
          <w:b/>
          <w:sz w:val="24"/>
          <w:szCs w:val="24"/>
        </w:rPr>
        <w:t xml:space="preserve">, </w:t>
      </w:r>
      <w:r w:rsidRPr="00D03C25">
        <w:rPr>
          <w:rFonts w:ascii="Arial" w:hAnsi="Arial" w:cs="Arial"/>
          <w:b/>
          <w:i/>
          <w:sz w:val="24"/>
          <w:szCs w:val="24"/>
        </w:rPr>
        <w:t>Msh2</w:t>
      </w:r>
      <w:r w:rsidRPr="00D03C25">
        <w:rPr>
          <w:rFonts w:ascii="Arial" w:hAnsi="Arial" w:cs="Arial"/>
          <w:b/>
          <w:sz w:val="24"/>
          <w:szCs w:val="24"/>
        </w:rPr>
        <w:t xml:space="preserve">, and </w:t>
      </w:r>
      <w:r w:rsidRPr="00D03C25">
        <w:rPr>
          <w:rFonts w:ascii="Arial" w:hAnsi="Arial" w:cs="Arial"/>
          <w:b/>
          <w:i/>
          <w:sz w:val="24"/>
          <w:szCs w:val="24"/>
        </w:rPr>
        <w:t>Spen</w:t>
      </w:r>
      <w:r w:rsidRPr="00D03C25">
        <w:rPr>
          <w:rFonts w:ascii="Arial" w:hAnsi="Arial" w:cs="Arial"/>
          <w:b/>
          <w:sz w:val="24"/>
          <w:szCs w:val="24"/>
        </w:rPr>
        <w:t>.</w:t>
      </w:r>
      <w:r w:rsidRPr="00D03C25">
        <w:rPr>
          <w:rFonts w:ascii="Arial" w:hAnsi="Arial" w:cs="Arial"/>
          <w:sz w:val="24"/>
          <w:szCs w:val="24"/>
        </w:rPr>
        <w:t xml:space="preserve"> Listed are</w:t>
      </w:r>
      <w:r>
        <w:rPr>
          <w:rFonts w:ascii="Arial" w:hAnsi="Arial" w:cs="Arial"/>
          <w:sz w:val="24"/>
          <w:szCs w:val="24"/>
        </w:rPr>
        <w:t xml:space="preserve"> sgRNA identifiers used in this </w:t>
      </w:r>
      <w:r w:rsidRPr="00D03C25">
        <w:rPr>
          <w:rFonts w:ascii="Arial" w:hAnsi="Arial" w:cs="Arial"/>
          <w:sz w:val="24"/>
          <w:szCs w:val="24"/>
        </w:rPr>
        <w:t>study, spacer sequence, the p</w:t>
      </w:r>
      <w:r>
        <w:rPr>
          <w:rFonts w:ascii="Arial" w:hAnsi="Arial" w:cs="Arial"/>
          <w:sz w:val="24"/>
          <w:szCs w:val="24"/>
        </w:rPr>
        <w:t>rotospacer adjacent motif (PAM)</w:t>
      </w:r>
      <w:r w:rsidRPr="00D03C25">
        <w:rPr>
          <w:rFonts w:ascii="Arial" w:hAnsi="Arial" w:cs="Arial"/>
          <w:sz w:val="24"/>
          <w:szCs w:val="24"/>
        </w:rPr>
        <w:t xml:space="preserve">, the targeted exon, strand orientation, </w:t>
      </w:r>
      <w:r>
        <w:rPr>
          <w:rFonts w:ascii="Arial" w:hAnsi="Arial" w:cs="Arial"/>
          <w:sz w:val="24"/>
          <w:szCs w:val="24"/>
        </w:rPr>
        <w:t xml:space="preserve">and genomic coordinates of each </w:t>
      </w:r>
      <w:r w:rsidRPr="00D03C25">
        <w:rPr>
          <w:rFonts w:ascii="Arial" w:hAnsi="Arial" w:cs="Arial"/>
          <w:sz w:val="24"/>
          <w:szCs w:val="24"/>
        </w:rPr>
        <w:t xml:space="preserve">PAM site. </w:t>
      </w:r>
      <w:r w:rsidRPr="00D03C25">
        <w:rPr>
          <w:rFonts w:ascii="Arial" w:hAnsi="Arial" w:cs="Arial"/>
          <w:sz w:val="24"/>
          <w:szCs w:val="24"/>
        </w:rPr>
        <w:cr/>
      </w:r>
    </w:p>
    <w:p w14:paraId="143A0FF2" w14:textId="77777777" w:rsidR="0025063D" w:rsidRPr="00CA69C7" w:rsidRDefault="0025063D" w:rsidP="0025063D">
      <w:pPr>
        <w:spacing w:line="240" w:lineRule="auto"/>
        <w:jc w:val="left"/>
        <w:rPr>
          <w:rFonts w:ascii="Arial" w:hAnsi="Arial" w:cs="Arial"/>
          <w:sz w:val="24"/>
          <w:szCs w:val="24"/>
        </w:rPr>
      </w:pPr>
    </w:p>
    <w:p w14:paraId="729FE9DF" w14:textId="3E4A33D7" w:rsidR="0025063D" w:rsidRPr="00CA69C7" w:rsidRDefault="0025063D" w:rsidP="0025063D">
      <w:pPr>
        <w:spacing w:line="240" w:lineRule="auto"/>
        <w:jc w:val="left"/>
        <w:rPr>
          <w:rFonts w:ascii="Arial" w:hAnsi="Arial" w:cs="Arial"/>
          <w:sz w:val="24"/>
          <w:szCs w:val="24"/>
        </w:rPr>
      </w:pPr>
      <w:r w:rsidRPr="00CA69C7">
        <w:rPr>
          <w:rFonts w:ascii="Arial" w:hAnsi="Arial" w:cs="Arial"/>
          <w:sz w:val="24"/>
          <w:szCs w:val="24"/>
        </w:rPr>
        <w:t xml:space="preserve">Supplementary </w:t>
      </w:r>
      <w:r w:rsidR="001A5102">
        <w:rPr>
          <w:rFonts w:ascii="Arial" w:hAnsi="Arial" w:cs="Arial"/>
          <w:sz w:val="24"/>
          <w:szCs w:val="24"/>
        </w:rPr>
        <w:t>Data 2</w:t>
      </w:r>
    </w:p>
    <w:p w14:paraId="32DBD19C" w14:textId="0BE14BC9" w:rsidR="0025063D" w:rsidRDefault="0025063D" w:rsidP="00D03C25">
      <w:pPr>
        <w:spacing w:line="240" w:lineRule="auto"/>
        <w:rPr>
          <w:rFonts w:ascii="Arial" w:hAnsi="Arial" w:cs="Arial"/>
          <w:sz w:val="24"/>
          <w:szCs w:val="24"/>
        </w:rPr>
      </w:pPr>
      <w:r w:rsidRPr="00CA69C7">
        <w:rPr>
          <w:rFonts w:ascii="Arial" w:hAnsi="Arial" w:cs="Arial"/>
          <w:sz w:val="24"/>
          <w:szCs w:val="24"/>
        </w:rPr>
        <w:t>Description:</w:t>
      </w:r>
      <w:r w:rsidR="001A5102">
        <w:rPr>
          <w:rFonts w:ascii="Arial" w:hAnsi="Arial" w:cs="Arial"/>
          <w:sz w:val="24"/>
          <w:szCs w:val="24"/>
        </w:rPr>
        <w:t xml:space="preserve"> </w:t>
      </w:r>
      <w:r w:rsidR="00D03C25" w:rsidRPr="00D03C25">
        <w:rPr>
          <w:rFonts w:ascii="Arial" w:hAnsi="Arial" w:cs="Arial"/>
          <w:b/>
          <w:sz w:val="24"/>
          <w:szCs w:val="24"/>
        </w:rPr>
        <w:t>Long-range PCR primers used for t</w:t>
      </w:r>
      <w:r w:rsidR="00D03C25" w:rsidRPr="00D03C25">
        <w:rPr>
          <w:rFonts w:ascii="Arial" w:hAnsi="Arial" w:cs="Arial"/>
          <w:b/>
          <w:sz w:val="24"/>
          <w:szCs w:val="24"/>
        </w:rPr>
        <w:t xml:space="preserve">he generation of amplicon-based </w:t>
      </w:r>
      <w:r w:rsidR="00D03C25" w:rsidRPr="00D03C25">
        <w:rPr>
          <w:rFonts w:ascii="Arial" w:hAnsi="Arial" w:cs="Arial"/>
          <w:b/>
          <w:sz w:val="24"/>
          <w:szCs w:val="24"/>
        </w:rPr>
        <w:t>libraries in the base-editing screen</w:t>
      </w:r>
      <w:r w:rsidR="00D03C25" w:rsidRPr="00D03C25">
        <w:rPr>
          <w:rFonts w:ascii="Arial" w:hAnsi="Arial" w:cs="Arial"/>
          <w:b/>
          <w:sz w:val="24"/>
          <w:szCs w:val="24"/>
        </w:rPr>
        <w:t xml:space="preserve">s on </w:t>
      </w:r>
      <w:r w:rsidR="00D03C25" w:rsidRPr="00D03C25">
        <w:rPr>
          <w:rFonts w:ascii="Arial" w:hAnsi="Arial" w:cs="Arial"/>
          <w:b/>
          <w:i/>
          <w:sz w:val="24"/>
          <w:szCs w:val="24"/>
        </w:rPr>
        <w:t>Hprt</w:t>
      </w:r>
      <w:r w:rsidR="00D03C25" w:rsidRPr="00D03C25">
        <w:rPr>
          <w:rFonts w:ascii="Arial" w:hAnsi="Arial" w:cs="Arial"/>
          <w:b/>
          <w:sz w:val="24"/>
          <w:szCs w:val="24"/>
        </w:rPr>
        <w:t xml:space="preserve">, </w:t>
      </w:r>
      <w:r w:rsidR="00D03C25" w:rsidRPr="00D03C25">
        <w:rPr>
          <w:rFonts w:ascii="Arial" w:hAnsi="Arial" w:cs="Arial"/>
          <w:b/>
          <w:i/>
          <w:sz w:val="24"/>
          <w:szCs w:val="24"/>
        </w:rPr>
        <w:t>Msh2</w:t>
      </w:r>
      <w:r w:rsidR="00D03C25" w:rsidRPr="00D03C25">
        <w:rPr>
          <w:rFonts w:ascii="Arial" w:hAnsi="Arial" w:cs="Arial"/>
          <w:b/>
          <w:sz w:val="24"/>
          <w:szCs w:val="24"/>
        </w:rPr>
        <w:t xml:space="preserve">, and </w:t>
      </w:r>
      <w:r w:rsidR="00D03C25" w:rsidRPr="00D03C25">
        <w:rPr>
          <w:rFonts w:ascii="Arial" w:hAnsi="Arial" w:cs="Arial"/>
          <w:b/>
          <w:i/>
          <w:sz w:val="24"/>
          <w:szCs w:val="24"/>
        </w:rPr>
        <w:t>Spen</w:t>
      </w:r>
      <w:r w:rsidR="00D03C25" w:rsidRPr="00D03C25">
        <w:rPr>
          <w:rFonts w:ascii="Arial" w:hAnsi="Arial" w:cs="Arial"/>
          <w:b/>
          <w:sz w:val="24"/>
          <w:szCs w:val="24"/>
        </w:rPr>
        <w:t xml:space="preserve">. </w:t>
      </w:r>
      <w:r w:rsidR="00D03C25" w:rsidRPr="00D03C25">
        <w:rPr>
          <w:rFonts w:ascii="Arial" w:hAnsi="Arial" w:cs="Arial"/>
          <w:sz w:val="24"/>
          <w:szCs w:val="24"/>
        </w:rPr>
        <w:t>Listed are PCR primer names used in this study, their 5’-3’ se</w:t>
      </w:r>
      <w:r w:rsidR="00D03C25">
        <w:rPr>
          <w:rFonts w:ascii="Arial" w:hAnsi="Arial" w:cs="Arial"/>
          <w:sz w:val="24"/>
          <w:szCs w:val="24"/>
        </w:rPr>
        <w:t>quence, and the amplicon length of the given primer pair.</w:t>
      </w:r>
    </w:p>
    <w:p w14:paraId="5D2505BB" w14:textId="77777777" w:rsidR="00D03C25" w:rsidRPr="00CA69C7" w:rsidRDefault="00D03C25" w:rsidP="00D03C25">
      <w:pPr>
        <w:spacing w:line="240" w:lineRule="auto"/>
        <w:jc w:val="left"/>
        <w:rPr>
          <w:rFonts w:ascii="Arial" w:hAnsi="Arial" w:cs="Arial"/>
          <w:sz w:val="24"/>
          <w:szCs w:val="24"/>
        </w:rPr>
      </w:pPr>
    </w:p>
    <w:p w14:paraId="31BA97D3" w14:textId="06A01892" w:rsidR="0025063D" w:rsidRPr="00CA69C7" w:rsidRDefault="0025063D" w:rsidP="0025063D">
      <w:pPr>
        <w:spacing w:line="240" w:lineRule="auto"/>
        <w:jc w:val="left"/>
        <w:rPr>
          <w:rFonts w:ascii="Arial" w:hAnsi="Arial" w:cs="Arial"/>
          <w:sz w:val="24"/>
          <w:szCs w:val="24"/>
        </w:rPr>
      </w:pPr>
      <w:r w:rsidRPr="00CA69C7">
        <w:rPr>
          <w:rFonts w:ascii="Arial" w:hAnsi="Arial" w:cs="Arial"/>
          <w:sz w:val="24"/>
          <w:szCs w:val="24"/>
        </w:rPr>
        <w:t xml:space="preserve">Supplementary </w:t>
      </w:r>
      <w:r w:rsidR="001A5102">
        <w:rPr>
          <w:rFonts w:ascii="Arial" w:hAnsi="Arial" w:cs="Arial"/>
          <w:sz w:val="24"/>
          <w:szCs w:val="24"/>
        </w:rPr>
        <w:t>Data 3</w:t>
      </w:r>
    </w:p>
    <w:p w14:paraId="37453781" w14:textId="797919C0" w:rsidR="0025063D" w:rsidRPr="00D03C25" w:rsidRDefault="0025063D" w:rsidP="00D03C25">
      <w:pPr>
        <w:spacing w:line="240" w:lineRule="auto"/>
        <w:rPr>
          <w:rFonts w:ascii="Arial" w:hAnsi="Arial" w:cs="Arial"/>
          <w:sz w:val="24"/>
          <w:szCs w:val="24"/>
        </w:rPr>
      </w:pPr>
      <w:r w:rsidRPr="00CA69C7">
        <w:rPr>
          <w:rFonts w:ascii="Arial" w:hAnsi="Arial" w:cs="Arial"/>
          <w:sz w:val="24"/>
          <w:szCs w:val="24"/>
        </w:rPr>
        <w:t>Description:</w:t>
      </w:r>
      <w:r w:rsidR="001A5102">
        <w:rPr>
          <w:rFonts w:ascii="Arial" w:hAnsi="Arial" w:cs="Arial"/>
          <w:sz w:val="24"/>
          <w:szCs w:val="24"/>
        </w:rPr>
        <w:t xml:space="preserve"> </w:t>
      </w:r>
      <w:r w:rsidR="00D03C25" w:rsidRPr="00D03C25">
        <w:rPr>
          <w:rFonts w:ascii="Arial" w:hAnsi="Arial" w:cs="Arial"/>
          <w:b/>
          <w:sz w:val="24"/>
          <w:szCs w:val="24"/>
        </w:rPr>
        <w:t>Phosphorylation site identification and quantification in enriched samples.</w:t>
      </w:r>
      <w:r w:rsidR="00D03C25" w:rsidRPr="00D03C25">
        <w:rPr>
          <w:rFonts w:ascii="Arial" w:hAnsi="Arial" w:cs="Arial"/>
          <w:sz w:val="24"/>
          <w:szCs w:val="24"/>
        </w:rPr>
        <w:t xml:space="preserve"> Listed are identified phosphopept</w:t>
      </w:r>
      <w:r w:rsidR="00D03C25">
        <w:rPr>
          <w:rFonts w:ascii="Arial" w:hAnsi="Arial" w:cs="Arial"/>
          <w:sz w:val="24"/>
          <w:szCs w:val="24"/>
        </w:rPr>
        <w:t xml:space="preserve">ides detected by mass spectrometry, </w:t>
      </w:r>
      <w:r w:rsidR="00D03C25" w:rsidRPr="00D03C25">
        <w:rPr>
          <w:rFonts w:ascii="Arial" w:hAnsi="Arial" w:cs="Arial"/>
          <w:sz w:val="24"/>
          <w:szCs w:val="24"/>
        </w:rPr>
        <w:t>including protein and gene names, UniProt prot</w:t>
      </w:r>
      <w:r w:rsidR="00D03C25">
        <w:rPr>
          <w:rFonts w:ascii="Arial" w:hAnsi="Arial" w:cs="Arial"/>
          <w:sz w:val="24"/>
          <w:szCs w:val="24"/>
        </w:rPr>
        <w:t xml:space="preserve">ein IDs, peptide sequences, and modified residue indices. </w:t>
      </w:r>
      <w:r w:rsidR="00D03C25" w:rsidRPr="00D03C25">
        <w:rPr>
          <w:rFonts w:ascii="Arial" w:hAnsi="Arial" w:cs="Arial"/>
          <w:sz w:val="24"/>
          <w:szCs w:val="24"/>
        </w:rPr>
        <w:t>Localization proba</w:t>
      </w:r>
      <w:r w:rsidR="00D03C25">
        <w:rPr>
          <w:rFonts w:ascii="Arial" w:hAnsi="Arial" w:cs="Arial"/>
          <w:sz w:val="24"/>
          <w:szCs w:val="24"/>
        </w:rPr>
        <w:t xml:space="preserve">bilities indicate confidence of </w:t>
      </w:r>
      <w:r w:rsidR="00D03C25" w:rsidRPr="00D03C25">
        <w:rPr>
          <w:rFonts w:ascii="Arial" w:hAnsi="Arial" w:cs="Arial"/>
          <w:sz w:val="24"/>
          <w:szCs w:val="24"/>
        </w:rPr>
        <w:t>phosphorylation site assignment. Localization probabilities and si</w:t>
      </w:r>
      <w:r w:rsidR="00D03C25">
        <w:rPr>
          <w:rFonts w:ascii="Arial" w:hAnsi="Arial" w:cs="Arial"/>
          <w:sz w:val="24"/>
          <w:szCs w:val="24"/>
        </w:rPr>
        <w:t xml:space="preserve">gnal intensities are shown for </w:t>
      </w:r>
      <w:r w:rsidR="00D03C25" w:rsidRPr="00D03C25">
        <w:rPr>
          <w:rFonts w:ascii="Arial" w:hAnsi="Arial" w:cs="Arial"/>
          <w:sz w:val="24"/>
          <w:szCs w:val="24"/>
        </w:rPr>
        <w:t>enriched samples for wild-type cells with (Dox) and without (no Dox) doxycycline-induced Xist expression</w:t>
      </w:r>
      <w:bookmarkStart w:id="0" w:name="_GoBack"/>
      <w:bookmarkEnd w:id="0"/>
    </w:p>
    <w:sectPr w:rsidR="0025063D" w:rsidRPr="00D03C2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E1E221" w14:textId="77777777" w:rsidR="00EA32B9" w:rsidRDefault="00EA32B9" w:rsidP="003D5840">
      <w:pPr>
        <w:spacing w:after="0" w:line="240" w:lineRule="auto"/>
      </w:pPr>
      <w:r>
        <w:separator/>
      </w:r>
    </w:p>
  </w:endnote>
  <w:endnote w:type="continuationSeparator" w:id="0">
    <w:p w14:paraId="320C0BF9" w14:textId="77777777" w:rsidR="00EA32B9" w:rsidRDefault="00EA32B9" w:rsidP="003D58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DB4D2A" w14:textId="77777777" w:rsidR="00EA32B9" w:rsidRDefault="00EA32B9" w:rsidP="003D5840">
      <w:pPr>
        <w:spacing w:after="0" w:line="240" w:lineRule="auto"/>
      </w:pPr>
      <w:r>
        <w:separator/>
      </w:r>
    </w:p>
  </w:footnote>
  <w:footnote w:type="continuationSeparator" w:id="0">
    <w:p w14:paraId="5A721A72" w14:textId="77777777" w:rsidR="00EA32B9" w:rsidRDefault="00EA32B9" w:rsidP="003D58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081"/>
    <w:rsid w:val="00003D8B"/>
    <w:rsid w:val="00007C40"/>
    <w:rsid w:val="00012F56"/>
    <w:rsid w:val="000142FF"/>
    <w:rsid w:val="0003452E"/>
    <w:rsid w:val="00037159"/>
    <w:rsid w:val="00044FA3"/>
    <w:rsid w:val="000552C8"/>
    <w:rsid w:val="000700CD"/>
    <w:rsid w:val="000746CF"/>
    <w:rsid w:val="00074CFE"/>
    <w:rsid w:val="00076385"/>
    <w:rsid w:val="0008314D"/>
    <w:rsid w:val="00092E21"/>
    <w:rsid w:val="00094D13"/>
    <w:rsid w:val="0009748C"/>
    <w:rsid w:val="00097825"/>
    <w:rsid w:val="000A0BAF"/>
    <w:rsid w:val="000A351D"/>
    <w:rsid w:val="000F0A01"/>
    <w:rsid w:val="000F1432"/>
    <w:rsid w:val="000F4A00"/>
    <w:rsid w:val="000F4B01"/>
    <w:rsid w:val="0010325A"/>
    <w:rsid w:val="00110E85"/>
    <w:rsid w:val="0013014A"/>
    <w:rsid w:val="001318EC"/>
    <w:rsid w:val="00142D89"/>
    <w:rsid w:val="00145FBD"/>
    <w:rsid w:val="001535E6"/>
    <w:rsid w:val="0017542F"/>
    <w:rsid w:val="00181B29"/>
    <w:rsid w:val="00182BCE"/>
    <w:rsid w:val="0019125B"/>
    <w:rsid w:val="00194463"/>
    <w:rsid w:val="00195BA6"/>
    <w:rsid w:val="00197CF0"/>
    <w:rsid w:val="001A007A"/>
    <w:rsid w:val="001A5102"/>
    <w:rsid w:val="001B2AF7"/>
    <w:rsid w:val="001B54CF"/>
    <w:rsid w:val="001D7401"/>
    <w:rsid w:val="001F17A5"/>
    <w:rsid w:val="001F4111"/>
    <w:rsid w:val="002021C5"/>
    <w:rsid w:val="00224FC6"/>
    <w:rsid w:val="00234C99"/>
    <w:rsid w:val="0025063D"/>
    <w:rsid w:val="00250972"/>
    <w:rsid w:val="00266C3D"/>
    <w:rsid w:val="00267A19"/>
    <w:rsid w:val="00283ECC"/>
    <w:rsid w:val="002A00C0"/>
    <w:rsid w:val="002B4E45"/>
    <w:rsid w:val="002C5620"/>
    <w:rsid w:val="002C64D9"/>
    <w:rsid w:val="002C6A67"/>
    <w:rsid w:val="002E32ED"/>
    <w:rsid w:val="002F4AF6"/>
    <w:rsid w:val="00310081"/>
    <w:rsid w:val="00310F32"/>
    <w:rsid w:val="003167EF"/>
    <w:rsid w:val="00323940"/>
    <w:rsid w:val="003326D0"/>
    <w:rsid w:val="003342E5"/>
    <w:rsid w:val="0035017E"/>
    <w:rsid w:val="00362870"/>
    <w:rsid w:val="00364F8C"/>
    <w:rsid w:val="0037330F"/>
    <w:rsid w:val="003800BE"/>
    <w:rsid w:val="00381209"/>
    <w:rsid w:val="00396BD5"/>
    <w:rsid w:val="003B4AF8"/>
    <w:rsid w:val="003B543D"/>
    <w:rsid w:val="003C1160"/>
    <w:rsid w:val="003C2E05"/>
    <w:rsid w:val="003C3C29"/>
    <w:rsid w:val="003D5840"/>
    <w:rsid w:val="003E03C5"/>
    <w:rsid w:val="003E586C"/>
    <w:rsid w:val="003F4470"/>
    <w:rsid w:val="003F470A"/>
    <w:rsid w:val="003F6C99"/>
    <w:rsid w:val="0041053C"/>
    <w:rsid w:val="004105DA"/>
    <w:rsid w:val="00425634"/>
    <w:rsid w:val="00440851"/>
    <w:rsid w:val="00445C8A"/>
    <w:rsid w:val="00454DB8"/>
    <w:rsid w:val="004645CB"/>
    <w:rsid w:val="00473929"/>
    <w:rsid w:val="00481871"/>
    <w:rsid w:val="00486663"/>
    <w:rsid w:val="004B096A"/>
    <w:rsid w:val="004D5B8A"/>
    <w:rsid w:val="004D78FB"/>
    <w:rsid w:val="00503BE2"/>
    <w:rsid w:val="005105A0"/>
    <w:rsid w:val="0051636E"/>
    <w:rsid w:val="0052342A"/>
    <w:rsid w:val="0052750B"/>
    <w:rsid w:val="0053279D"/>
    <w:rsid w:val="00540CE8"/>
    <w:rsid w:val="005412BC"/>
    <w:rsid w:val="00541DF2"/>
    <w:rsid w:val="00556CF6"/>
    <w:rsid w:val="0057397B"/>
    <w:rsid w:val="005A1D5B"/>
    <w:rsid w:val="005B41E4"/>
    <w:rsid w:val="005B5D7F"/>
    <w:rsid w:val="005B66CF"/>
    <w:rsid w:val="005C1CC4"/>
    <w:rsid w:val="005C539E"/>
    <w:rsid w:val="005C6606"/>
    <w:rsid w:val="005F0E72"/>
    <w:rsid w:val="005F1C5C"/>
    <w:rsid w:val="00607FBA"/>
    <w:rsid w:val="00612983"/>
    <w:rsid w:val="00620618"/>
    <w:rsid w:val="00627EA8"/>
    <w:rsid w:val="00631C92"/>
    <w:rsid w:val="0065698A"/>
    <w:rsid w:val="006612F6"/>
    <w:rsid w:val="00680F8A"/>
    <w:rsid w:val="00687DE1"/>
    <w:rsid w:val="00690213"/>
    <w:rsid w:val="00690A0C"/>
    <w:rsid w:val="006B55D6"/>
    <w:rsid w:val="006C361E"/>
    <w:rsid w:val="006D1B3E"/>
    <w:rsid w:val="006E0A1E"/>
    <w:rsid w:val="006E4DB5"/>
    <w:rsid w:val="0070093D"/>
    <w:rsid w:val="00704DCF"/>
    <w:rsid w:val="0071618F"/>
    <w:rsid w:val="00716D2E"/>
    <w:rsid w:val="007259D2"/>
    <w:rsid w:val="00735F07"/>
    <w:rsid w:val="00741186"/>
    <w:rsid w:val="00747C77"/>
    <w:rsid w:val="00751B72"/>
    <w:rsid w:val="00756379"/>
    <w:rsid w:val="00767067"/>
    <w:rsid w:val="00774E43"/>
    <w:rsid w:val="00780D93"/>
    <w:rsid w:val="0078150B"/>
    <w:rsid w:val="0079138B"/>
    <w:rsid w:val="00791ABA"/>
    <w:rsid w:val="00797B36"/>
    <w:rsid w:val="00797E16"/>
    <w:rsid w:val="007C1D69"/>
    <w:rsid w:val="007F748C"/>
    <w:rsid w:val="00803FF5"/>
    <w:rsid w:val="00817F71"/>
    <w:rsid w:val="008214FE"/>
    <w:rsid w:val="008232D6"/>
    <w:rsid w:val="00823B6F"/>
    <w:rsid w:val="00826DCC"/>
    <w:rsid w:val="0084175B"/>
    <w:rsid w:val="00843473"/>
    <w:rsid w:val="0085114A"/>
    <w:rsid w:val="00856937"/>
    <w:rsid w:val="00860573"/>
    <w:rsid w:val="00864499"/>
    <w:rsid w:val="00873550"/>
    <w:rsid w:val="008820E6"/>
    <w:rsid w:val="00884A44"/>
    <w:rsid w:val="008933CE"/>
    <w:rsid w:val="00897BED"/>
    <w:rsid w:val="008C2E33"/>
    <w:rsid w:val="008C47C3"/>
    <w:rsid w:val="008D54A5"/>
    <w:rsid w:val="008E4BE9"/>
    <w:rsid w:val="008F5C6F"/>
    <w:rsid w:val="008F6C39"/>
    <w:rsid w:val="00901C48"/>
    <w:rsid w:val="00906482"/>
    <w:rsid w:val="00920946"/>
    <w:rsid w:val="00935F7C"/>
    <w:rsid w:val="00945BA4"/>
    <w:rsid w:val="0094693B"/>
    <w:rsid w:val="00955A36"/>
    <w:rsid w:val="00965CE2"/>
    <w:rsid w:val="0097451E"/>
    <w:rsid w:val="009872E4"/>
    <w:rsid w:val="00996AE2"/>
    <w:rsid w:val="009A1B44"/>
    <w:rsid w:val="009B3704"/>
    <w:rsid w:val="009C0B19"/>
    <w:rsid w:val="009C15A3"/>
    <w:rsid w:val="009D1E0B"/>
    <w:rsid w:val="00A25042"/>
    <w:rsid w:val="00A37D49"/>
    <w:rsid w:val="00A4566A"/>
    <w:rsid w:val="00A54079"/>
    <w:rsid w:val="00A66EEA"/>
    <w:rsid w:val="00A74BE5"/>
    <w:rsid w:val="00A75D06"/>
    <w:rsid w:val="00A873F9"/>
    <w:rsid w:val="00A9122D"/>
    <w:rsid w:val="00A91D45"/>
    <w:rsid w:val="00A921C5"/>
    <w:rsid w:val="00AA0A6A"/>
    <w:rsid w:val="00AA2BAF"/>
    <w:rsid w:val="00AA5ADF"/>
    <w:rsid w:val="00AA601A"/>
    <w:rsid w:val="00AB4275"/>
    <w:rsid w:val="00AB6262"/>
    <w:rsid w:val="00AB7530"/>
    <w:rsid w:val="00AC7C72"/>
    <w:rsid w:val="00AD1A9A"/>
    <w:rsid w:val="00AF4FB4"/>
    <w:rsid w:val="00B01F21"/>
    <w:rsid w:val="00B01FBF"/>
    <w:rsid w:val="00B035D6"/>
    <w:rsid w:val="00B21A22"/>
    <w:rsid w:val="00B25A06"/>
    <w:rsid w:val="00B274EF"/>
    <w:rsid w:val="00B3500C"/>
    <w:rsid w:val="00B370A3"/>
    <w:rsid w:val="00B54B7A"/>
    <w:rsid w:val="00B562FA"/>
    <w:rsid w:val="00B56758"/>
    <w:rsid w:val="00B605DA"/>
    <w:rsid w:val="00B717D8"/>
    <w:rsid w:val="00B76953"/>
    <w:rsid w:val="00B8282D"/>
    <w:rsid w:val="00B96109"/>
    <w:rsid w:val="00BA7D90"/>
    <w:rsid w:val="00BB1417"/>
    <w:rsid w:val="00BB4904"/>
    <w:rsid w:val="00BC5F9E"/>
    <w:rsid w:val="00BE31A7"/>
    <w:rsid w:val="00C17AAF"/>
    <w:rsid w:val="00C3317F"/>
    <w:rsid w:val="00C42A53"/>
    <w:rsid w:val="00C47A48"/>
    <w:rsid w:val="00C51E4E"/>
    <w:rsid w:val="00C617CB"/>
    <w:rsid w:val="00C67F7D"/>
    <w:rsid w:val="00C70065"/>
    <w:rsid w:val="00C736B1"/>
    <w:rsid w:val="00C87FD4"/>
    <w:rsid w:val="00CA69C7"/>
    <w:rsid w:val="00CB18E9"/>
    <w:rsid w:val="00CC444E"/>
    <w:rsid w:val="00CD4934"/>
    <w:rsid w:val="00CE405F"/>
    <w:rsid w:val="00CE4ACC"/>
    <w:rsid w:val="00CE5D11"/>
    <w:rsid w:val="00CE769B"/>
    <w:rsid w:val="00CF4A96"/>
    <w:rsid w:val="00CF5F15"/>
    <w:rsid w:val="00CF625B"/>
    <w:rsid w:val="00D03C25"/>
    <w:rsid w:val="00D1063E"/>
    <w:rsid w:val="00D16C1C"/>
    <w:rsid w:val="00D26839"/>
    <w:rsid w:val="00D350BB"/>
    <w:rsid w:val="00D35220"/>
    <w:rsid w:val="00D36528"/>
    <w:rsid w:val="00D443F7"/>
    <w:rsid w:val="00D50CFB"/>
    <w:rsid w:val="00D60257"/>
    <w:rsid w:val="00D77D70"/>
    <w:rsid w:val="00DA1769"/>
    <w:rsid w:val="00DA29D2"/>
    <w:rsid w:val="00DA66D8"/>
    <w:rsid w:val="00DA69B1"/>
    <w:rsid w:val="00DC136A"/>
    <w:rsid w:val="00DC52E1"/>
    <w:rsid w:val="00DD35EA"/>
    <w:rsid w:val="00DD6FC4"/>
    <w:rsid w:val="00DE3F1E"/>
    <w:rsid w:val="00DF395F"/>
    <w:rsid w:val="00E154F8"/>
    <w:rsid w:val="00E270BB"/>
    <w:rsid w:val="00E33154"/>
    <w:rsid w:val="00E35191"/>
    <w:rsid w:val="00E74041"/>
    <w:rsid w:val="00E85984"/>
    <w:rsid w:val="00E90217"/>
    <w:rsid w:val="00E91358"/>
    <w:rsid w:val="00E964C9"/>
    <w:rsid w:val="00EA08C7"/>
    <w:rsid w:val="00EA32B9"/>
    <w:rsid w:val="00EA6A30"/>
    <w:rsid w:val="00EB3EF7"/>
    <w:rsid w:val="00EC5CCA"/>
    <w:rsid w:val="00ED159C"/>
    <w:rsid w:val="00ED2F60"/>
    <w:rsid w:val="00EE0577"/>
    <w:rsid w:val="00EF24C4"/>
    <w:rsid w:val="00F017C8"/>
    <w:rsid w:val="00F21411"/>
    <w:rsid w:val="00F22077"/>
    <w:rsid w:val="00F25F19"/>
    <w:rsid w:val="00F4315B"/>
    <w:rsid w:val="00F47CAC"/>
    <w:rsid w:val="00F50262"/>
    <w:rsid w:val="00F52006"/>
    <w:rsid w:val="00F56EE8"/>
    <w:rsid w:val="00F63115"/>
    <w:rsid w:val="00F942E1"/>
    <w:rsid w:val="00FA4C77"/>
    <w:rsid w:val="00FA6BB0"/>
    <w:rsid w:val="00FB21AB"/>
    <w:rsid w:val="00FC023C"/>
    <w:rsid w:val="00FC1275"/>
    <w:rsid w:val="00FC553E"/>
    <w:rsid w:val="00FD35B8"/>
    <w:rsid w:val="00FD5EDC"/>
    <w:rsid w:val="00FE3249"/>
    <w:rsid w:val="00FE4FA4"/>
    <w:rsid w:val="00FF22BA"/>
    <w:rsid w:val="00FF26CA"/>
    <w:rsid w:val="00FF47F8"/>
    <w:rsid w:val="00FF6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4180BE"/>
  <w15:chartTrackingRefBased/>
  <w15:docId w15:val="{6A1B3EC9-1A59-4599-81C6-E23EF2DCF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49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584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D5840"/>
  </w:style>
  <w:style w:type="paragraph" w:styleId="Footer">
    <w:name w:val="footer"/>
    <w:basedOn w:val="Normal"/>
    <w:link w:val="FooterChar"/>
    <w:uiPriority w:val="99"/>
    <w:unhideWhenUsed/>
    <w:rsid w:val="003D584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5840"/>
  </w:style>
  <w:style w:type="paragraph" w:customStyle="1" w:styleId="Default">
    <w:name w:val="Default"/>
    <w:rsid w:val="002C6A6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62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성은</dc:creator>
  <cp:keywords/>
  <dc:description/>
  <cp:lastModifiedBy>Anton Wutz</cp:lastModifiedBy>
  <cp:revision>3</cp:revision>
  <cp:lastPrinted>2026-01-20T13:44:00Z</cp:lastPrinted>
  <dcterms:created xsi:type="dcterms:W3CDTF">2026-03-06T09:36:00Z</dcterms:created>
  <dcterms:modified xsi:type="dcterms:W3CDTF">2026-03-06T09:43:00Z</dcterms:modified>
</cp:coreProperties>
</file>